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ECDE" w14:textId="66E575D9" w:rsidR="00B51401" w:rsidRPr="00B51401" w:rsidRDefault="00B51401">
      <w:pP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B51401">
        <w:rPr>
          <w:rFonts w:ascii="Times New Roman" w:hAnsi="Times New Roman" w:cs="Times New Roman" w:hint="eastAsia"/>
          <w:b/>
          <w:bCs/>
          <w:color w:val="000000"/>
          <w:sz w:val="22"/>
          <w:shd w:val="clear" w:color="auto" w:fill="FFFFFF"/>
        </w:rPr>
        <w:t>T</w:t>
      </w:r>
      <w:r w:rsidRPr="00B51401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he Define of Diabetic Kidney Disease</w:t>
      </w: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 xml:space="preserve"> </w:t>
      </w:r>
    </w:p>
    <w:p w14:paraId="22519CBF" w14:textId="445E878D" w:rsidR="00B51401" w:rsidRDefault="00B51401" w:rsidP="00993891">
      <w:pPr>
        <w:spacing w:line="48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he following parameters were used to define DKD: 1) urinary albumin-to-creatinine ratio (UACR) &gt; 30 mg/24 h, with an increase greater than twice the original value in three subsequent examinations conducted over 3-6 months; 2) </w:t>
      </w:r>
      <w:r w:rsidRPr="00A54395">
        <w:rPr>
          <w:rFonts w:ascii="Times New Roman" w:eastAsia="DengXian" w:hAnsi="Times New Roman" w:cs="Times New Roman"/>
          <w:color w:val="000000"/>
          <w:sz w:val="22"/>
        </w:rPr>
        <w:t>eGFR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&lt; 60 ml min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  <w:vertAlign w:val="superscript"/>
        </w:rPr>
        <w:t>-1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Pr="00A54395">
        <w:rPr>
          <w:rFonts w:ascii="Times New Roman" w:eastAsia="DengXian" w:hAnsi="Times New Roman" w:cs="Times New Roman"/>
          <w:color w:val="000000"/>
          <w:sz w:val="22"/>
        </w:rPr>
        <w:t>for more than three months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>; 3) pathological result of kidney biopsy shows evidence of DKD.</w:t>
      </w:r>
    </w:p>
    <w:p w14:paraId="6F331C92" w14:textId="77777777" w:rsidR="00993891" w:rsidRPr="00993891" w:rsidRDefault="00993891" w:rsidP="00993891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993891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Clinical Stage of Diabetic Kidney Disease</w:t>
      </w:r>
    </w:p>
    <w:p w14:paraId="7982FBA5" w14:textId="16DBECBA" w:rsidR="00993891" w:rsidRDefault="00993891" w:rsidP="00993891">
      <w:pPr>
        <w:spacing w:line="48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DKD stage I, called as high-filtration stage, was defined as having normal or a marginally elevated eGFR (&gt; 90 mL/min/1.73 m2) and negative microalbuminuria; DKD stage II, called as microalbumin stage, was defined as having a urinary albumin excretion rate (UAER) of approximately 20-200 </w:t>
      </w:r>
      <w:proofErr w:type="spellStart"/>
      <w:r w:rsidRP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t>μg</w:t>
      </w:r>
      <w:proofErr w:type="spellEnd"/>
      <w:r w:rsidRP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t>/min or 30-300 mg/24 h and eGFR &gt; 60 mL/min/1.73 m2; DKD stage III, called as massive albuminuria stage, was defined as having normal UACR &gt;300 mg/g, UAER &gt; 200 ug/min or &gt;300 mg/24 h and eGFR &gt; 15 mL/min/1.73 m2; DKD stage IV, called as renal failure stage, was defined as having eGFR &lt; 15 mL/min/1.73 m2.</w:t>
      </w:r>
    </w:p>
    <w:p w14:paraId="4878927F" w14:textId="77777777" w:rsidR="00B51401" w:rsidRPr="00A54395" w:rsidRDefault="00B51401" w:rsidP="00B51401">
      <w:pPr>
        <w:spacing w:line="48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A54395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 xml:space="preserve">Experimental </w:t>
      </w:r>
      <w: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E</w:t>
      </w:r>
      <w:r w:rsidRPr="00A54395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nvironment</w:t>
      </w:r>
    </w:p>
    <w:p w14:paraId="5498EFCC" w14:textId="5B7A0F06" w:rsidR="00B51401" w:rsidRDefault="00B51401" w:rsidP="00B51401">
      <w:pPr>
        <w:spacing w:line="48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he </w:t>
      </w:r>
      <w:bookmarkStart w:id="0" w:name="OLE_LINK4"/>
      <w:bookmarkStart w:id="1" w:name="OLE_LINK7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>DeepLab</w:t>
      </w:r>
      <w:bookmarkEnd w:id="0"/>
      <w:bookmarkEnd w:id="1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V3+ network was built using </w:t>
      </w:r>
      <w:proofErr w:type="spellStart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>PyTorch</w:t>
      </w:r>
      <w:proofErr w:type="spellEnd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version 1.9.0</w:t>
      </w:r>
      <w:r w:rsidRPr="00A54395">
        <w:rPr>
          <w:rFonts w:ascii="Times New Roman" w:eastAsia="DengXian" w:hAnsi="Times New Roman" w:cs="Times New Roman"/>
          <w:color w:val="000000"/>
          <w:sz w:val="22"/>
        </w:rPr>
        <w:t xml:space="preserve"> with </w:t>
      </w:r>
      <w:bookmarkStart w:id="2" w:name="OLE_LINK5"/>
      <w:bookmarkStart w:id="3" w:name="OLE_LINK6"/>
      <w:r w:rsidRPr="00A54395">
        <w:rPr>
          <w:rFonts w:ascii="Times New Roman" w:eastAsia="DengXian" w:hAnsi="Times New Roman" w:cs="Times New Roman"/>
          <w:color w:val="000000"/>
          <w:sz w:val="22"/>
        </w:rPr>
        <w:t>Compute Unified Device Architectur</w:t>
      </w:r>
      <w:bookmarkEnd w:id="2"/>
      <w:bookmarkEnd w:id="3"/>
      <w:r w:rsidRPr="00A54395">
        <w:rPr>
          <w:rFonts w:ascii="Times New Roman" w:eastAsia="DengXian" w:hAnsi="Times New Roman" w:cs="Times New Roman"/>
          <w:color w:val="000000"/>
          <w:sz w:val="22"/>
        </w:rPr>
        <w:t>e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(CUDA)</w:t>
      </w:r>
      <w:r w:rsidRPr="00A54395">
        <w:rPr>
          <w:rFonts w:ascii="Times New Roman" w:eastAsia="DengXian" w:hAnsi="Times New Roman" w:cs="Times New Roman"/>
          <w:color w:val="000000"/>
          <w:sz w:val="22"/>
        </w:rPr>
        <w:t xml:space="preserve"> version 11.1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begin">
          <w:fldData xml:space="preserve">PEVuZE5vdGU+PENpdGU+PEF1dGhvcj5DaGVuPC9BdXRob3I+PFllYXI+MjAxOTwvWWVhcj48UmVj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</w:fldData>
        </w:fldChar>
      </w:r>
      <w:r w:rsid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instrText xml:space="preserve"> ADDIN EN.CITE </w:instrText>
      </w:r>
      <w:r w:rsid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begin">
          <w:fldData xml:space="preserve">PEVuZE5vdGU+PENpdGU+PEF1dGhvcj5DaGVuPC9BdXRob3I+PFllYXI+MjAxOTwvWWVhcj48UmVj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</w:fldData>
        </w:fldChar>
      </w:r>
      <w:r w:rsid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instrText xml:space="preserve"> ADDIN EN.CITE.DATA </w:instrText>
      </w:r>
      <w:r w:rsidR="00993891">
        <w:rPr>
          <w:rFonts w:ascii="Times New Roman" w:hAnsi="Times New Roman" w:cs="Times New Roman"/>
          <w:color w:val="000000"/>
          <w:sz w:val="22"/>
          <w:shd w:val="clear" w:color="auto" w:fill="FFFFFF"/>
        </w:rPr>
      </w:r>
      <w:r w:rsidR="00993891"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end"/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separate"/>
      </w:r>
      <w:r w:rsidR="00993891">
        <w:rPr>
          <w:rFonts w:ascii="Times New Roman" w:hAnsi="Times New Roman" w:cs="Times New Roman"/>
          <w:noProof/>
          <w:color w:val="000000"/>
          <w:sz w:val="22"/>
          <w:shd w:val="clear" w:color="auto" w:fill="FFFFFF"/>
        </w:rPr>
        <w:t>[1]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end"/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. NVIDIA GeForce RTX3070 </w:t>
      </w:r>
      <w:proofErr w:type="spellStart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>Ti</w:t>
      </w:r>
      <w:proofErr w:type="spellEnd"/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platform was used in a Windows 10 operating system. Statistical modeling (LASSO) was performed using R </w:t>
      </w:r>
      <w:r w:rsidRPr="00A54395">
        <w:rPr>
          <w:rFonts w:ascii="Times New Roman" w:hAnsi="Times New Roman" w:cs="Times New Roman"/>
          <w:color w:val="000000"/>
          <w:sz w:val="22"/>
          <w:shd w:val="clear" w:color="auto" w:fill="FFFFFF"/>
        </w:rPr>
        <w:lastRenderedPageBreak/>
        <w:t>and RStudio.</w:t>
      </w:r>
    </w:p>
    <w:p w14:paraId="749F35F0" w14:textId="034283CF" w:rsidR="007D38F6" w:rsidRPr="007D38F6" w:rsidRDefault="007D38F6" w:rsidP="00B51401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7D38F6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t>Radiomics features:</w:t>
      </w:r>
    </w:p>
    <w:p w14:paraId="29C747E2" w14:textId="022F9556" w:rsidR="007D38F6" w:rsidRDefault="007D38F6" w:rsidP="00B51401">
      <w:pPr>
        <w:spacing w:line="480" w:lineRule="auto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t>T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he </w:t>
      </w:r>
      <w:proofErr w:type="spellStart"/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readiomics</w:t>
      </w:r>
      <w:proofErr w:type="spellEnd"/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features we extracted in our study is basing on the </w:t>
      </w:r>
      <w:proofErr w:type="spellStart"/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pyradiomics</w:t>
      </w:r>
      <w:proofErr w:type="spellEnd"/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begin">
          <w:fldData xml:space="preserve">PEVuZE5vdGU+PENpdGU+PEF1dGhvcj52YW4gR3JpZXRodXlzZW48L0F1dGhvcj48WWVhcj4yMDE3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begin">
          <w:fldData xml:space="preserve">PEVuZE5vdGU+PENpdGU+PEF1dGhvcj52YW4gR3JpZXRodXlzZW48L0F1dGhvcj48WWVhcj4yMDE3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2"/>
          <w:shd w:val="clear" w:color="auto" w:fill="FFFFFF"/>
        </w:rPr>
        <w:t>[2]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document.</w:t>
      </w:r>
    </w:p>
    <w:p w14:paraId="664CD301" w14:textId="77777777" w:rsidR="00993891" w:rsidRDefault="00993891"/>
    <w:p w14:paraId="5492BFCD" w14:textId="511DA0D7" w:rsidR="00993891" w:rsidRPr="00993891" w:rsidRDefault="00993891" w:rsidP="00993891">
      <w:pPr>
        <w:spacing w:line="48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 w:rsidRPr="00993891">
        <w:rPr>
          <w:rFonts w:ascii="Times New Roman" w:hAnsi="Times New Roman" w:cs="Times New Roman" w:hint="eastAsia"/>
          <w:b/>
          <w:color w:val="000000"/>
          <w:sz w:val="22"/>
          <w:shd w:val="clear" w:color="auto" w:fill="FFFFFF"/>
        </w:rPr>
        <w:t>R</w:t>
      </w:r>
      <w:r w:rsidRPr="00993891"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t>eference:</w:t>
      </w:r>
    </w:p>
    <w:p w14:paraId="072876C1" w14:textId="77777777" w:rsidR="007D38F6" w:rsidRPr="007D38F6" w:rsidRDefault="00993891" w:rsidP="007D38F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D38F6" w:rsidRPr="007D38F6">
        <w:rPr>
          <w:noProof/>
        </w:rPr>
        <w:t>1.</w:t>
      </w:r>
      <w:r w:rsidR="007D38F6" w:rsidRPr="007D38F6">
        <w:rPr>
          <w:noProof/>
        </w:rPr>
        <w:tab/>
        <w:t>Chen KM, Cofer EM, Zhou J et al. Selene: a PyTorch-based deep learning library for sequence data. Nat Methods 2019; 16: 315-318. doi:10.1038/s41592-019-0360-8</w:t>
      </w:r>
    </w:p>
    <w:p w14:paraId="21AEF281" w14:textId="77777777" w:rsidR="007D38F6" w:rsidRPr="007D38F6" w:rsidRDefault="007D38F6" w:rsidP="007D38F6">
      <w:pPr>
        <w:pStyle w:val="EndNoteBibliography"/>
        <w:ind w:left="720" w:hanging="720"/>
        <w:rPr>
          <w:noProof/>
        </w:rPr>
      </w:pPr>
      <w:r w:rsidRPr="007D38F6">
        <w:rPr>
          <w:noProof/>
        </w:rPr>
        <w:t>2.</w:t>
      </w:r>
      <w:r w:rsidRPr="007D38F6">
        <w:rPr>
          <w:noProof/>
        </w:rPr>
        <w:tab/>
        <w:t>van Griethuysen JJM, Fedorov A, Parmar C et al. Computational Radiomics System to Decode the Radiographic Phenotype. Cancer Res 2017; 77: e104-e107. doi:10.1158/0008-5472.Can-17-0339</w:t>
      </w:r>
    </w:p>
    <w:p w14:paraId="345F5625" w14:textId="314E3E0B" w:rsidR="00B51401" w:rsidRDefault="00993891">
      <w:r>
        <w:fldChar w:fldCharType="end"/>
      </w:r>
    </w:p>
    <w:sectPr w:rsidR="00B51401" w:rsidSect="00B010B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ieme-Englis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zdd5sexrvpw9ewwruxxeeksrzxrd502wzd&quot;&gt;My EndNote Library&lt;record-ids&gt;&lt;item&gt;14&lt;/item&gt;&lt;item&gt;53&lt;/item&gt;&lt;/record-ids&gt;&lt;/item&gt;&lt;/Libraries&gt;"/>
  </w:docVars>
  <w:rsids>
    <w:rsidRoot w:val="00B51401"/>
    <w:rsid w:val="000011A7"/>
    <w:rsid w:val="00011281"/>
    <w:rsid w:val="00013E12"/>
    <w:rsid w:val="000240DA"/>
    <w:rsid w:val="000351C2"/>
    <w:rsid w:val="00052BF3"/>
    <w:rsid w:val="00066F56"/>
    <w:rsid w:val="00066F5E"/>
    <w:rsid w:val="00072896"/>
    <w:rsid w:val="00075F2C"/>
    <w:rsid w:val="0008554A"/>
    <w:rsid w:val="00087BE0"/>
    <w:rsid w:val="000916BC"/>
    <w:rsid w:val="00097686"/>
    <w:rsid w:val="000A6960"/>
    <w:rsid w:val="000B4AD1"/>
    <w:rsid w:val="000B59DC"/>
    <w:rsid w:val="000C0E95"/>
    <w:rsid w:val="000C4B4E"/>
    <w:rsid w:val="000C60A7"/>
    <w:rsid w:val="000C65D1"/>
    <w:rsid w:val="000D3DD2"/>
    <w:rsid w:val="000D6636"/>
    <w:rsid w:val="000E3170"/>
    <w:rsid w:val="000E655A"/>
    <w:rsid w:val="001029EF"/>
    <w:rsid w:val="00114638"/>
    <w:rsid w:val="00126162"/>
    <w:rsid w:val="001314FC"/>
    <w:rsid w:val="00152E22"/>
    <w:rsid w:val="00167C7A"/>
    <w:rsid w:val="001843BD"/>
    <w:rsid w:val="001959D0"/>
    <w:rsid w:val="00195E0B"/>
    <w:rsid w:val="001A6019"/>
    <w:rsid w:val="001C2BEB"/>
    <w:rsid w:val="001D7B11"/>
    <w:rsid w:val="001E0B01"/>
    <w:rsid w:val="001E3745"/>
    <w:rsid w:val="001E716A"/>
    <w:rsid w:val="00225F32"/>
    <w:rsid w:val="00244E88"/>
    <w:rsid w:val="002463E8"/>
    <w:rsid w:val="002546DF"/>
    <w:rsid w:val="00257C16"/>
    <w:rsid w:val="00263CE3"/>
    <w:rsid w:val="00264F0A"/>
    <w:rsid w:val="002702FF"/>
    <w:rsid w:val="002706F3"/>
    <w:rsid w:val="00276024"/>
    <w:rsid w:val="00295F92"/>
    <w:rsid w:val="002C7882"/>
    <w:rsid w:val="002D1E58"/>
    <w:rsid w:val="002D420F"/>
    <w:rsid w:val="002D49A9"/>
    <w:rsid w:val="002F7169"/>
    <w:rsid w:val="00300098"/>
    <w:rsid w:val="003031DA"/>
    <w:rsid w:val="0031081F"/>
    <w:rsid w:val="0031162F"/>
    <w:rsid w:val="00312136"/>
    <w:rsid w:val="00326AC1"/>
    <w:rsid w:val="0035727B"/>
    <w:rsid w:val="00386717"/>
    <w:rsid w:val="003B102D"/>
    <w:rsid w:val="003C3C43"/>
    <w:rsid w:val="003C56AD"/>
    <w:rsid w:val="003E053D"/>
    <w:rsid w:val="003E5831"/>
    <w:rsid w:val="003F7530"/>
    <w:rsid w:val="00404E26"/>
    <w:rsid w:val="004108E0"/>
    <w:rsid w:val="00415138"/>
    <w:rsid w:val="00415643"/>
    <w:rsid w:val="00431519"/>
    <w:rsid w:val="004323F4"/>
    <w:rsid w:val="00432CD5"/>
    <w:rsid w:val="00433658"/>
    <w:rsid w:val="00434465"/>
    <w:rsid w:val="004469AC"/>
    <w:rsid w:val="00446A96"/>
    <w:rsid w:val="00460218"/>
    <w:rsid w:val="0046351E"/>
    <w:rsid w:val="00467FE7"/>
    <w:rsid w:val="004701C2"/>
    <w:rsid w:val="00474CE0"/>
    <w:rsid w:val="004750EA"/>
    <w:rsid w:val="004853DA"/>
    <w:rsid w:val="00487CEA"/>
    <w:rsid w:val="004A384F"/>
    <w:rsid w:val="004A61E1"/>
    <w:rsid w:val="004B19EC"/>
    <w:rsid w:val="004B4538"/>
    <w:rsid w:val="004B6FB4"/>
    <w:rsid w:val="004B765E"/>
    <w:rsid w:val="004C2FFC"/>
    <w:rsid w:val="004C5917"/>
    <w:rsid w:val="004D4258"/>
    <w:rsid w:val="004D51B6"/>
    <w:rsid w:val="004F2696"/>
    <w:rsid w:val="004F5F06"/>
    <w:rsid w:val="005101F4"/>
    <w:rsid w:val="005135F4"/>
    <w:rsid w:val="00514210"/>
    <w:rsid w:val="00516E7D"/>
    <w:rsid w:val="005225F5"/>
    <w:rsid w:val="0055168F"/>
    <w:rsid w:val="00563411"/>
    <w:rsid w:val="005659C9"/>
    <w:rsid w:val="00573957"/>
    <w:rsid w:val="00580434"/>
    <w:rsid w:val="00581977"/>
    <w:rsid w:val="00586F6A"/>
    <w:rsid w:val="00595245"/>
    <w:rsid w:val="005A0B21"/>
    <w:rsid w:val="005C19B3"/>
    <w:rsid w:val="005D29CA"/>
    <w:rsid w:val="005D7C3C"/>
    <w:rsid w:val="005E558C"/>
    <w:rsid w:val="005F72A3"/>
    <w:rsid w:val="00601525"/>
    <w:rsid w:val="00602313"/>
    <w:rsid w:val="00604625"/>
    <w:rsid w:val="00604703"/>
    <w:rsid w:val="006074BA"/>
    <w:rsid w:val="00615661"/>
    <w:rsid w:val="00621F90"/>
    <w:rsid w:val="006221F6"/>
    <w:rsid w:val="006235BE"/>
    <w:rsid w:val="00643C53"/>
    <w:rsid w:val="0065486C"/>
    <w:rsid w:val="00671269"/>
    <w:rsid w:val="00672FB8"/>
    <w:rsid w:val="00674BF4"/>
    <w:rsid w:val="00676F98"/>
    <w:rsid w:val="006844BF"/>
    <w:rsid w:val="006A3657"/>
    <w:rsid w:val="006B2DE5"/>
    <w:rsid w:val="006C08FC"/>
    <w:rsid w:val="006C2594"/>
    <w:rsid w:val="006C3579"/>
    <w:rsid w:val="006D54EB"/>
    <w:rsid w:val="006E0059"/>
    <w:rsid w:val="006E3526"/>
    <w:rsid w:val="006E45F2"/>
    <w:rsid w:val="006E6489"/>
    <w:rsid w:val="006F32D3"/>
    <w:rsid w:val="006F6EA4"/>
    <w:rsid w:val="00707D07"/>
    <w:rsid w:val="00712DB7"/>
    <w:rsid w:val="007204C8"/>
    <w:rsid w:val="0072072E"/>
    <w:rsid w:val="00724E6C"/>
    <w:rsid w:val="00727791"/>
    <w:rsid w:val="00727BB6"/>
    <w:rsid w:val="0073128A"/>
    <w:rsid w:val="00746566"/>
    <w:rsid w:val="00771903"/>
    <w:rsid w:val="00794246"/>
    <w:rsid w:val="00795E2C"/>
    <w:rsid w:val="007A5F31"/>
    <w:rsid w:val="007B53A7"/>
    <w:rsid w:val="007D38F6"/>
    <w:rsid w:val="007D3973"/>
    <w:rsid w:val="007E346C"/>
    <w:rsid w:val="007E4DB4"/>
    <w:rsid w:val="007F1031"/>
    <w:rsid w:val="00807CA9"/>
    <w:rsid w:val="008176CC"/>
    <w:rsid w:val="00827B07"/>
    <w:rsid w:val="008331D4"/>
    <w:rsid w:val="0085176B"/>
    <w:rsid w:val="00851C78"/>
    <w:rsid w:val="00852632"/>
    <w:rsid w:val="0086277D"/>
    <w:rsid w:val="00863170"/>
    <w:rsid w:val="00883718"/>
    <w:rsid w:val="008A1A3F"/>
    <w:rsid w:val="008A54B9"/>
    <w:rsid w:val="008B1560"/>
    <w:rsid w:val="008B2E06"/>
    <w:rsid w:val="008C3C6F"/>
    <w:rsid w:val="008D1F35"/>
    <w:rsid w:val="008D3CA5"/>
    <w:rsid w:val="008E0EB1"/>
    <w:rsid w:val="008F6CB7"/>
    <w:rsid w:val="00900476"/>
    <w:rsid w:val="0090321A"/>
    <w:rsid w:val="00904088"/>
    <w:rsid w:val="009049D7"/>
    <w:rsid w:val="00906CAE"/>
    <w:rsid w:val="00910E13"/>
    <w:rsid w:val="0092481C"/>
    <w:rsid w:val="009313DA"/>
    <w:rsid w:val="00941517"/>
    <w:rsid w:val="00943EB1"/>
    <w:rsid w:val="009452D1"/>
    <w:rsid w:val="00947F7E"/>
    <w:rsid w:val="00951003"/>
    <w:rsid w:val="00953975"/>
    <w:rsid w:val="00977E1F"/>
    <w:rsid w:val="00992D7E"/>
    <w:rsid w:val="00993891"/>
    <w:rsid w:val="009950A5"/>
    <w:rsid w:val="009A161B"/>
    <w:rsid w:val="009A3B46"/>
    <w:rsid w:val="009A4271"/>
    <w:rsid w:val="009B0B84"/>
    <w:rsid w:val="009B1E6A"/>
    <w:rsid w:val="009B5444"/>
    <w:rsid w:val="009E07F0"/>
    <w:rsid w:val="009F0C50"/>
    <w:rsid w:val="009F286E"/>
    <w:rsid w:val="009F52D4"/>
    <w:rsid w:val="009F7439"/>
    <w:rsid w:val="00A17E38"/>
    <w:rsid w:val="00A43115"/>
    <w:rsid w:val="00A53C23"/>
    <w:rsid w:val="00A6177A"/>
    <w:rsid w:val="00A74EA1"/>
    <w:rsid w:val="00A762BA"/>
    <w:rsid w:val="00A912F2"/>
    <w:rsid w:val="00AA108A"/>
    <w:rsid w:val="00AA5DC7"/>
    <w:rsid w:val="00AA7060"/>
    <w:rsid w:val="00AA7D92"/>
    <w:rsid w:val="00AB1889"/>
    <w:rsid w:val="00AB7A8C"/>
    <w:rsid w:val="00AC11D0"/>
    <w:rsid w:val="00AC2FFB"/>
    <w:rsid w:val="00AD5440"/>
    <w:rsid w:val="00AD6AC8"/>
    <w:rsid w:val="00AE157E"/>
    <w:rsid w:val="00B010BB"/>
    <w:rsid w:val="00B13B8A"/>
    <w:rsid w:val="00B177BE"/>
    <w:rsid w:val="00B238C4"/>
    <w:rsid w:val="00B347BF"/>
    <w:rsid w:val="00B44B8A"/>
    <w:rsid w:val="00B46CEB"/>
    <w:rsid w:val="00B51401"/>
    <w:rsid w:val="00B60509"/>
    <w:rsid w:val="00B6391F"/>
    <w:rsid w:val="00B66FFF"/>
    <w:rsid w:val="00B71B2D"/>
    <w:rsid w:val="00BA0BC3"/>
    <w:rsid w:val="00BB1B6D"/>
    <w:rsid w:val="00BB477F"/>
    <w:rsid w:val="00BC1708"/>
    <w:rsid w:val="00BC4553"/>
    <w:rsid w:val="00BC4B26"/>
    <w:rsid w:val="00BE703A"/>
    <w:rsid w:val="00BE7EAB"/>
    <w:rsid w:val="00BF62C7"/>
    <w:rsid w:val="00BF65A8"/>
    <w:rsid w:val="00C07DFA"/>
    <w:rsid w:val="00C12725"/>
    <w:rsid w:val="00C145D4"/>
    <w:rsid w:val="00C15FCF"/>
    <w:rsid w:val="00C203EE"/>
    <w:rsid w:val="00C43757"/>
    <w:rsid w:val="00C451AE"/>
    <w:rsid w:val="00C50C53"/>
    <w:rsid w:val="00C5472F"/>
    <w:rsid w:val="00C61E0A"/>
    <w:rsid w:val="00C73835"/>
    <w:rsid w:val="00C75736"/>
    <w:rsid w:val="00C9685A"/>
    <w:rsid w:val="00CB728F"/>
    <w:rsid w:val="00CC6B6F"/>
    <w:rsid w:val="00CD4166"/>
    <w:rsid w:val="00CE36A0"/>
    <w:rsid w:val="00CE3DD5"/>
    <w:rsid w:val="00D200EC"/>
    <w:rsid w:val="00D26244"/>
    <w:rsid w:val="00D325B2"/>
    <w:rsid w:val="00D6760B"/>
    <w:rsid w:val="00D7069E"/>
    <w:rsid w:val="00D77519"/>
    <w:rsid w:val="00D8031A"/>
    <w:rsid w:val="00D879C0"/>
    <w:rsid w:val="00D943F8"/>
    <w:rsid w:val="00D9527B"/>
    <w:rsid w:val="00DB0814"/>
    <w:rsid w:val="00DD12C6"/>
    <w:rsid w:val="00DD27A1"/>
    <w:rsid w:val="00DD3485"/>
    <w:rsid w:val="00DD3B86"/>
    <w:rsid w:val="00E01616"/>
    <w:rsid w:val="00E01D31"/>
    <w:rsid w:val="00E04CAB"/>
    <w:rsid w:val="00E079C8"/>
    <w:rsid w:val="00E10682"/>
    <w:rsid w:val="00E12ED7"/>
    <w:rsid w:val="00E141CD"/>
    <w:rsid w:val="00E26A40"/>
    <w:rsid w:val="00E31C1B"/>
    <w:rsid w:val="00E368E1"/>
    <w:rsid w:val="00E422AE"/>
    <w:rsid w:val="00E555CC"/>
    <w:rsid w:val="00E61916"/>
    <w:rsid w:val="00E812DC"/>
    <w:rsid w:val="00EB1EAE"/>
    <w:rsid w:val="00ED0571"/>
    <w:rsid w:val="00ED51C9"/>
    <w:rsid w:val="00EE3F72"/>
    <w:rsid w:val="00EE5089"/>
    <w:rsid w:val="00EF3465"/>
    <w:rsid w:val="00EF6DBA"/>
    <w:rsid w:val="00F11577"/>
    <w:rsid w:val="00F24657"/>
    <w:rsid w:val="00F263CB"/>
    <w:rsid w:val="00F27C89"/>
    <w:rsid w:val="00F31AFF"/>
    <w:rsid w:val="00F354EC"/>
    <w:rsid w:val="00F35C70"/>
    <w:rsid w:val="00F408C8"/>
    <w:rsid w:val="00F43614"/>
    <w:rsid w:val="00F54735"/>
    <w:rsid w:val="00F60E50"/>
    <w:rsid w:val="00F67EC2"/>
    <w:rsid w:val="00F75AE3"/>
    <w:rsid w:val="00F76B90"/>
    <w:rsid w:val="00F80F1F"/>
    <w:rsid w:val="00F83C8D"/>
    <w:rsid w:val="00F91A30"/>
    <w:rsid w:val="00F923A3"/>
    <w:rsid w:val="00F96F05"/>
    <w:rsid w:val="00FA06A6"/>
    <w:rsid w:val="00FA6877"/>
    <w:rsid w:val="00FB1B9B"/>
    <w:rsid w:val="00FB4A02"/>
    <w:rsid w:val="00FB689C"/>
    <w:rsid w:val="00FC5454"/>
    <w:rsid w:val="00FD1600"/>
    <w:rsid w:val="00FD5B23"/>
    <w:rsid w:val="00FE0690"/>
    <w:rsid w:val="00FE28CB"/>
    <w:rsid w:val="00FF16EB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097E"/>
  <w14:defaultImageDpi w14:val="32767"/>
  <w15:chartTrackingRefBased/>
  <w15:docId w15:val="{C2C5E239-FC3A-7243-857F-BCAD10FD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5140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51401"/>
  </w:style>
  <w:style w:type="paragraph" w:customStyle="1" w:styleId="EndNoteBibliographyTitle">
    <w:name w:val="EndNote Bibliography Title"/>
    <w:basedOn w:val="a"/>
    <w:link w:val="EndNoteBibliographyTitle0"/>
    <w:rsid w:val="0099389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3891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9389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93891"/>
    <w:rPr>
      <w:rFonts w:ascii="DengXian" w:eastAsia="DengXian" w:hAnsi="DengXi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fan0619@163.com</dc:creator>
  <cp:keywords/>
  <dc:description/>
  <cp:lastModifiedBy>chenjifan0619@163.com</cp:lastModifiedBy>
  <cp:revision>4</cp:revision>
  <dcterms:created xsi:type="dcterms:W3CDTF">2022-01-17T14:54:00Z</dcterms:created>
  <dcterms:modified xsi:type="dcterms:W3CDTF">2022-05-28T18:21:00Z</dcterms:modified>
</cp:coreProperties>
</file>